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41F" w:rsidRDefault="0071141F" w:rsidP="0071141F">
      <w:pPr>
        <w:pStyle w:val="Caption"/>
      </w:pPr>
      <w:bookmarkStart w:id="0" w:name="_Ref31642120"/>
      <w:r>
        <w:t xml:space="preserve">Additional Fi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bookmarkEnd w:id="0"/>
      <w:r w:rsidRPr="0018279A">
        <w:t>: Resource utilisation (</w:t>
      </w:r>
      <w:r>
        <w:t>Implementation costs</w:t>
      </w:r>
      <w:r w:rsidRPr="0018279A">
        <w:t>)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1134"/>
        <w:gridCol w:w="992"/>
        <w:gridCol w:w="1055"/>
        <w:gridCol w:w="1080"/>
        <w:gridCol w:w="720"/>
        <w:gridCol w:w="810"/>
        <w:gridCol w:w="720"/>
        <w:gridCol w:w="1170"/>
        <w:gridCol w:w="900"/>
        <w:gridCol w:w="1260"/>
      </w:tblGrid>
      <w:tr w:rsidR="0071141F" w:rsidTr="00337C52">
        <w:trPr>
          <w:tblHeader/>
        </w:trPr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Sub-category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sources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5E8D">
              <w:rPr>
                <w:rFonts w:cstheme="minorHAnsi"/>
                <w:color w:val="000000"/>
                <w:sz w:val="16"/>
                <w:szCs w:val="16"/>
              </w:rPr>
              <w:t>Intervention strata</w:t>
            </w:r>
            <w:r w:rsidRPr="003D5E8D">
              <w:rPr>
                <w:rFonts w:cstheme="minorHAnsi"/>
                <w:color w:val="000000"/>
                <w:sz w:val="16"/>
                <w:szCs w:val="16"/>
              </w:rPr>
              <w:br/>
              <w:t>(Community / Inpatient / Both)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5E8D">
              <w:rPr>
                <w:rFonts w:cstheme="minorHAnsi"/>
                <w:color w:val="000000"/>
                <w:sz w:val="16"/>
                <w:szCs w:val="16"/>
              </w:rPr>
              <w:t>Cost per unit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D5E8D">
              <w:rPr>
                <w:rFonts w:cstheme="minorHAnsi"/>
                <w:color w:val="000000"/>
                <w:sz w:val="16"/>
                <w:szCs w:val="16"/>
              </w:rPr>
              <w:br w:type="page"/>
              <w:t>(AUD2019)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5E8D">
              <w:rPr>
                <w:rFonts w:cstheme="minorHAnsi"/>
                <w:color w:val="000000"/>
                <w:sz w:val="16"/>
                <w:szCs w:val="16"/>
              </w:rPr>
              <w:t>Unit Type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5E8D">
              <w:rPr>
                <w:rFonts w:cstheme="minorHAnsi"/>
                <w:color w:val="000000"/>
                <w:sz w:val="16"/>
                <w:szCs w:val="16"/>
              </w:rPr>
              <w:t>Volume per event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5E8D">
              <w:rPr>
                <w:rFonts w:cstheme="minorHAnsi"/>
                <w:color w:val="000000"/>
                <w:sz w:val="16"/>
                <w:szCs w:val="16"/>
              </w:rPr>
              <w:t>No. of events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5E8D">
              <w:rPr>
                <w:rFonts w:cstheme="minorHAnsi"/>
                <w:color w:val="000000"/>
                <w:sz w:val="16"/>
                <w:szCs w:val="16"/>
              </w:rPr>
              <w:t>Allocation to intervention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3D5E8D">
              <w:rPr>
                <w:rFonts w:cstheme="minorHAnsi"/>
                <w:color w:val="000000"/>
                <w:sz w:val="16"/>
                <w:szCs w:val="16"/>
              </w:rPr>
              <w:br w:type="page"/>
              <w:t>(i.e. excluding research)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453C">
              <w:rPr>
                <w:rFonts w:cstheme="minorHAnsi"/>
                <w:color w:val="000000"/>
                <w:sz w:val="16"/>
                <w:szCs w:val="16"/>
              </w:rPr>
              <w:t>Sub-total cost*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dditional sources &amp; assumptions</w:t>
            </w: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ject Management - Corporate orientation; access to computers and datasets (CHIME, iPMS); Site orientation 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gistered Nurse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RNA - RN Level 5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A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ject Management - Corporate orientation; access to computers and datasets (CHIME, iPMS); Site orientation 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gistered Nurse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RN 2 - RN Level 2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B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roject Management - Corporate orientation; access to computers and datasets (CHIME, iPMS); Site orientation 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I1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59.84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70.01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721C0F" w:rsidRDefault="0071141F" w:rsidP="00337C52">
            <w:pPr>
              <w:rPr>
                <w:rFonts w:ascii="Calibri" w:hAnsi="Calibri" w:cs="Calibri"/>
                <w:sz w:val="16"/>
                <w:szCs w:val="16"/>
              </w:rPr>
            </w:pPr>
            <w:r w:rsidRPr="00721C0F">
              <w:rPr>
                <w:rFonts w:ascii="Calibri" w:hAnsi="Calibri" w:cs="Calibri"/>
                <w:sz w:val="16"/>
                <w:szCs w:val="16"/>
              </w:rPr>
              <w:t xml:space="preserve">Project Management - Corporate orientation; access to computers and datasets (EMR); Site orientation 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gistered Nurse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RNC - RN Level 8+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C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721C0F" w:rsidRDefault="0071141F" w:rsidP="00337C52">
            <w:pPr>
              <w:rPr>
                <w:rFonts w:ascii="Calibri" w:hAnsi="Calibri" w:cs="Calibri"/>
                <w:sz w:val="16"/>
                <w:szCs w:val="16"/>
              </w:rPr>
            </w:pPr>
            <w:r w:rsidRPr="00721C0F">
              <w:rPr>
                <w:rFonts w:ascii="Calibri" w:hAnsi="Calibri" w:cs="Calibri"/>
                <w:sz w:val="16"/>
                <w:szCs w:val="16"/>
              </w:rPr>
              <w:t xml:space="preserve">Project Management - Corporate orientation; access to computers and datasets (EMR); Site orientation 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gistered Nurse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RNC - RN Level 8+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D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721C0F" w:rsidRDefault="0071141F" w:rsidP="00337C52">
            <w:pPr>
              <w:rPr>
                <w:rFonts w:ascii="Calibri" w:hAnsi="Calibri" w:cs="Calibri"/>
                <w:sz w:val="16"/>
                <w:szCs w:val="16"/>
              </w:rPr>
            </w:pPr>
            <w:r w:rsidRPr="00721C0F">
              <w:rPr>
                <w:rFonts w:ascii="Calibri" w:hAnsi="Calibri" w:cs="Calibri"/>
                <w:sz w:val="16"/>
                <w:szCs w:val="16"/>
              </w:rPr>
              <w:t xml:space="preserve">Project Management - Corporate orientation; access to computers and datasets (EMR); Site orientation 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I1 - Nurse Manager (Level 3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59.84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70.01</w:t>
            </w:r>
          </w:p>
        </w:tc>
        <w:tc>
          <w:tcPr>
            <w:tcW w:w="1260" w:type="dxa"/>
            <w:vAlign w:val="center"/>
          </w:tcPr>
          <w:p w:rsidR="0071141F" w:rsidRPr="00306F14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search Project Information session (Intro. Session, role, recruitment overview, planned data log - ACP service delivery, other data collection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I1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Nurse Manager - Level 3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C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59.84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70.01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search Project Information session (Intro. Session, role, recruitment overview, planned data log - ACP service delivery, other data collection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I2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D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74.51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87.18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Prepar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ation of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presentation slides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; etc (2 hrs), delivered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o 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both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LHD 1 &amp; 2</w:t>
            </w: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search Project Information session (participation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A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A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search Project Information session (participation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B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B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search Project Information session (participation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C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C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esearch Project Information session (participation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D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D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raining: Compulsory Online training &amp; other resources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A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A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Default="0071141F" w:rsidP="00337C52">
            <w:pPr>
              <w:jc w:val="center"/>
            </w:pPr>
            <w:r w:rsidRPr="00D961C1">
              <w:rPr>
                <w:rFonts w:cstheme="minorHAnsi"/>
                <w:sz w:val="16"/>
                <w:szCs w:val="16"/>
              </w:rPr>
              <w:t>Not available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On-line training and provided with other appropriate reading material/guidance</w:t>
            </w: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raining: Compulsory Online training &amp; other resources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B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B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Default="0071141F" w:rsidP="00337C52">
            <w:pPr>
              <w:jc w:val="center"/>
            </w:pPr>
            <w:r w:rsidRPr="00D961C1">
              <w:rPr>
                <w:rFonts w:cstheme="minorHAnsi"/>
                <w:sz w:val="16"/>
                <w:szCs w:val="16"/>
              </w:rPr>
              <w:t>Not available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On-line training and provided with other appropriate reading material/guidance</w:t>
            </w: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raining: Compulsory Online training &amp; other resources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C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C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Default="0071141F" w:rsidP="00337C52">
            <w:pPr>
              <w:jc w:val="center"/>
            </w:pPr>
            <w:r w:rsidRPr="00D961C1">
              <w:rPr>
                <w:rFonts w:cstheme="minorHAnsi"/>
                <w:sz w:val="16"/>
                <w:szCs w:val="16"/>
              </w:rPr>
              <w:t>Not available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On-line training and provided with other appropriate reading material/guidance</w:t>
            </w: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raining: Compulsory Online training &amp; other resources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D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d in RND TOTAL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810" w:type="dxa"/>
            <w:vAlign w:val="center"/>
          </w:tcPr>
          <w:p w:rsidR="0071141F" w:rsidRDefault="0071141F" w:rsidP="00337C52">
            <w:pPr>
              <w:jc w:val="center"/>
            </w:pPr>
            <w:r w:rsidRPr="00D961C1">
              <w:rPr>
                <w:rFonts w:cstheme="minorHAnsi"/>
                <w:sz w:val="16"/>
                <w:szCs w:val="16"/>
              </w:rPr>
              <w:t>Not available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n/a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On-line training and provided with other appropriate reading material/guidance</w:t>
            </w: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formation Session for MOs run by Geriatrician: n=1; Role for intervention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I2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Staff specialist – Geriatrician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103.98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36.50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formation Session with Medical Officers: n=18 attendees in one hospital; Role for intervention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Medical Officers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MO - Junior officer average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67.83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428.55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sz w:val="16"/>
                <w:szCs w:val="16"/>
              </w:rPr>
            </w:pPr>
            <w:r w:rsidRPr="00945CD8">
              <w:rPr>
                <w:rFonts w:ascii="Calibri" w:hAnsi="Calibri" w:cs="Calibri"/>
                <w:sz w:val="16"/>
                <w:szCs w:val="16"/>
              </w:rPr>
              <w:t>Information Session for RNs run by CI2: n=1; community settings; Role for intervention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I2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74.51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26.15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formation Session with RN: n=12 time; one community setting; Role for intervention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s (unspecified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36.86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155.25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formation Session for MOs run by Staff specialist: n=1; Role for intervention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I4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Staff specialist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103.98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36.50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formation Session with Medical Officers: n=18 attendees in one hospital; Role for intervention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Medical Officers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MO - Junior officer average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Inpatient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67.83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428.55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sz w:val="16"/>
                <w:szCs w:val="16"/>
              </w:rPr>
            </w:pPr>
            <w:r w:rsidRPr="00945CD8">
              <w:rPr>
                <w:rFonts w:ascii="Calibri" w:hAnsi="Calibri" w:cs="Calibri"/>
                <w:sz w:val="16"/>
                <w:szCs w:val="16"/>
              </w:rPr>
              <w:t>Information Session for RNs run by CI2: n=1; community settings; Role for intervention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I2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74.51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26.15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formation Session with RN: n=15 time; one community setting; Role for intervention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RNs (unspecified)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36.86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194.06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formation Session with 3 Case coordinators (Not RNs-Home community provider; non-govt provider): n=1 times two (each setting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I1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59.84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105.01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cludes travel &amp; CC guidance</w:t>
            </w: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Information Session with 3 Case coordinators (Not RNs-Home community provider; non-govt provider): n=3 &amp; 2 (respective settings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EN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Community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30.93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90.47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Source: salary AIN Certificate IV Health care providers</w:t>
            </w: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Human Resources: Recruitment of RN ACP facilitators; role documentation for line manager (secondment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I1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59.84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4.0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$1,120.14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our staff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for</w:t>
            </w: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our hours</w:t>
            </w: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raining: Facilitation (preparation, venues, etc.)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I1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59.84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$70.01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Human Resources: Coordination of office space, site visit, etc.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I1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59.84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8.0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$560.07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raining: Role-play, Scenario-Based Learning with ACP experts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AI1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59.84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 w:rsidRPr="00E5453C">
              <w:rPr>
                <w:sz w:val="16"/>
                <w:szCs w:val="16"/>
              </w:rPr>
              <w:t>$350.05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raining:  Role-play, Scenario-Based Learning with ACP experts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I2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74.51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5.0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435.91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raining: Topic experts - Scenario-Based Learning with ACP topic experts </w:t>
            </w:r>
          </w:p>
        </w:tc>
        <w:tc>
          <w:tcPr>
            <w:tcW w:w="851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CNC</w:t>
            </w:r>
          </w:p>
        </w:tc>
        <w:tc>
          <w:tcPr>
            <w:tcW w:w="992" w:type="dxa"/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58.87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3.00</w:t>
            </w:r>
          </w:p>
        </w:tc>
        <w:tc>
          <w:tcPr>
            <w:tcW w:w="72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206.65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raining: Topic experts - Scenario-Based Learning with ACP topic expert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Labou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Staff Specialist - Geriatric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45CD8">
              <w:rPr>
                <w:rFonts w:ascii="Calibri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Both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$103.9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Hour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3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5E8D">
              <w:rPr>
                <w:rFonts w:cstheme="minorHAnsi"/>
                <w:sz w:val="16"/>
                <w:szCs w:val="16"/>
              </w:rPr>
              <w:t>100%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$</w:t>
            </w:r>
            <w:r w:rsidRPr="00E5453C">
              <w:rPr>
                <w:sz w:val="16"/>
                <w:szCs w:val="16"/>
              </w:rPr>
              <w:t>729.91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71141F" w:rsidTr="00337C52">
        <w:tc>
          <w:tcPr>
            <w:tcW w:w="2263" w:type="dxa"/>
            <w:tcBorders>
              <w:right w:val="nil"/>
            </w:tcBorders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71141F" w:rsidRPr="00945CD8" w:rsidRDefault="0071141F" w:rsidP="00337C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5" w:type="dxa"/>
            <w:tcBorders>
              <w:left w:val="nil"/>
              <w:right w:val="nil"/>
            </w:tcBorders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71141F" w:rsidRPr="003D5E8D" w:rsidRDefault="0071141F" w:rsidP="00337C52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</w:tcBorders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center"/>
          </w:tcPr>
          <w:p w:rsidR="0071141F" w:rsidRPr="003D5E8D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5E8D">
              <w:rPr>
                <w:rFonts w:cstheme="min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vAlign w:val="center"/>
          </w:tcPr>
          <w:p w:rsidR="0071141F" w:rsidRPr="00E5453C" w:rsidRDefault="0071141F" w:rsidP="00337C5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E5453C">
              <w:rPr>
                <w:rFonts w:cstheme="minorHAnsi"/>
                <w:color w:val="000000"/>
                <w:sz w:val="16"/>
                <w:szCs w:val="16"/>
              </w:rPr>
              <w:t>$5,297.13</w:t>
            </w:r>
          </w:p>
        </w:tc>
        <w:tc>
          <w:tcPr>
            <w:tcW w:w="1260" w:type="dxa"/>
            <w:vAlign w:val="center"/>
          </w:tcPr>
          <w:p w:rsidR="0071141F" w:rsidRPr="00945CD8" w:rsidRDefault="0071141F" w:rsidP="00337C52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71141F" w:rsidRDefault="0071141F" w:rsidP="0071141F">
      <w:r w:rsidRPr="00B46CE4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*Notes: 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In</w:t>
      </w:r>
      <w:r w:rsidRPr="00B46CE4"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cludes on-costs</w:t>
      </w:r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for labour; </w:t>
      </w:r>
      <w:proofErr w:type="gramStart"/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>n/a</w:t>
      </w:r>
      <w:proofErr w:type="gramEnd"/>
      <w:r>
        <w:rPr>
          <w:rFonts w:ascii="Calibri" w:eastAsia="Times New Roman" w:hAnsi="Calibri" w:cs="Calibri"/>
          <w:color w:val="000000"/>
          <w:sz w:val="16"/>
          <w:szCs w:val="16"/>
          <w:lang w:eastAsia="en-AU"/>
        </w:rPr>
        <w:t xml:space="preserve"> – not applicable</w:t>
      </w: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41F"/>
    <w:rsid w:val="00007067"/>
    <w:rsid w:val="00013654"/>
    <w:rsid w:val="0003276C"/>
    <w:rsid w:val="00035DAC"/>
    <w:rsid w:val="00036199"/>
    <w:rsid w:val="00062548"/>
    <w:rsid w:val="000726E6"/>
    <w:rsid w:val="000739CF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60D3"/>
    <w:rsid w:val="002E320C"/>
    <w:rsid w:val="002E3E8F"/>
    <w:rsid w:val="00302752"/>
    <w:rsid w:val="003034C1"/>
    <w:rsid w:val="00310F21"/>
    <w:rsid w:val="00333677"/>
    <w:rsid w:val="00346D18"/>
    <w:rsid w:val="00347EF4"/>
    <w:rsid w:val="0035575B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6C19"/>
    <w:rsid w:val="004D14B2"/>
    <w:rsid w:val="004D5F0E"/>
    <w:rsid w:val="004E71FB"/>
    <w:rsid w:val="00512CD0"/>
    <w:rsid w:val="00515A11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6028D6"/>
    <w:rsid w:val="0061479D"/>
    <w:rsid w:val="00617CF5"/>
    <w:rsid w:val="00626521"/>
    <w:rsid w:val="006333D2"/>
    <w:rsid w:val="00672E6A"/>
    <w:rsid w:val="00693EB2"/>
    <w:rsid w:val="006B4F2A"/>
    <w:rsid w:val="006C02E8"/>
    <w:rsid w:val="006C5BCF"/>
    <w:rsid w:val="006D144A"/>
    <w:rsid w:val="006E49F1"/>
    <w:rsid w:val="006F3F49"/>
    <w:rsid w:val="00704C02"/>
    <w:rsid w:val="00705C3E"/>
    <w:rsid w:val="00707D29"/>
    <w:rsid w:val="0071141F"/>
    <w:rsid w:val="007123E1"/>
    <w:rsid w:val="007432E8"/>
    <w:rsid w:val="00781DE0"/>
    <w:rsid w:val="00791AFC"/>
    <w:rsid w:val="007A1352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74E5D"/>
    <w:rsid w:val="00891E11"/>
    <w:rsid w:val="00895280"/>
    <w:rsid w:val="00895B00"/>
    <w:rsid w:val="008A1B31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92784"/>
    <w:rsid w:val="00B972F4"/>
    <w:rsid w:val="00BA4043"/>
    <w:rsid w:val="00BA68AF"/>
    <w:rsid w:val="00BC41DD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A5737"/>
    <w:rsid w:val="00DC1E04"/>
    <w:rsid w:val="00DC7081"/>
    <w:rsid w:val="00DE2C9F"/>
    <w:rsid w:val="00DE5D5C"/>
    <w:rsid w:val="00E0685E"/>
    <w:rsid w:val="00E162DB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C041D"/>
    <w:rsid w:val="00ED0801"/>
    <w:rsid w:val="00ED1B65"/>
    <w:rsid w:val="00EE1A46"/>
    <w:rsid w:val="00F17403"/>
    <w:rsid w:val="00F22A79"/>
    <w:rsid w:val="00F35416"/>
    <w:rsid w:val="00F44B25"/>
    <w:rsid w:val="00F474D9"/>
    <w:rsid w:val="00F70585"/>
    <w:rsid w:val="00F83FFE"/>
    <w:rsid w:val="00F84D8A"/>
    <w:rsid w:val="00FA19E1"/>
    <w:rsid w:val="00FB0CEC"/>
    <w:rsid w:val="00FC53BA"/>
    <w:rsid w:val="00FD329E"/>
    <w:rsid w:val="00FE2DCF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41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1141F"/>
    <w:pPr>
      <w:spacing w:line="240" w:lineRule="auto"/>
    </w:pPr>
    <w:rPr>
      <w:rFonts w:cstheme="minorHAnsi"/>
      <w:iCs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41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1141F"/>
    <w:pPr>
      <w:spacing w:line="240" w:lineRule="auto"/>
    </w:pPr>
    <w:rPr>
      <w:rFonts w:cstheme="minorHAnsi"/>
      <w:iCs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3</Words>
  <Characters>5337</Characters>
  <Application>Microsoft Office Word</Application>
  <DocSecurity>0</DocSecurity>
  <Lines>593</Lines>
  <Paragraphs>367</Paragraphs>
  <ScaleCrop>false</ScaleCrop>
  <Company/>
  <LinksUpToDate>false</LinksUpToDate>
  <CharactersWithSpaces>5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17T11:15:00Z</dcterms:created>
  <dcterms:modified xsi:type="dcterms:W3CDTF">2021-07-17T11:15:00Z</dcterms:modified>
</cp:coreProperties>
</file>